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3ADB0" w14:textId="77777777" w:rsidR="008D5A4A" w:rsidRPr="008C1381" w:rsidRDefault="008D5A4A" w:rsidP="008D5A4A">
      <w:pPr>
        <w:pStyle w:val="Heading3"/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8C1381">
        <w:rPr>
          <w:rFonts w:ascii="Times New Roman" w:eastAsia="Times New Roman" w:hAnsi="Times New Roman" w:cs="Times New Roman"/>
        </w:rPr>
        <w:t>Supplemental Appendix</w:t>
      </w:r>
    </w:p>
    <w:p w14:paraId="48DB16AC" w14:textId="77777777" w:rsidR="008D5A4A" w:rsidRPr="008C1381" w:rsidRDefault="008D5A4A" w:rsidP="008D5A4A"/>
    <w:p w14:paraId="1801A73E" w14:textId="77777777" w:rsidR="008D5A4A" w:rsidRPr="004037A9" w:rsidRDefault="008D5A4A" w:rsidP="008D5A4A">
      <w:pPr>
        <w:rPr>
          <w:highlight w:val="white"/>
        </w:rPr>
      </w:pPr>
    </w:p>
    <w:p w14:paraId="1279B870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0" w:name="_heading=h.rzhg0pqrfi7x" w:colFirst="0" w:colLast="0"/>
      <w:bookmarkEnd w:id="0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1</w:t>
      </w:r>
      <w:r w:rsidRPr="008C1381">
        <w:rPr>
          <w:rFonts w:ascii="Times New Roman" w:eastAsia="Times New Roman" w:hAnsi="Times New Roman" w:cs="Times New Roman"/>
        </w:rPr>
        <w:t>: Representative Mastectomy Codes</w:t>
      </w: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080"/>
        <w:gridCol w:w="4545"/>
        <w:gridCol w:w="1080"/>
        <w:gridCol w:w="1185"/>
      </w:tblGrid>
      <w:tr w:rsidR="008D5A4A" w:rsidRPr="008C1381" w14:paraId="2AB72911" w14:textId="77777777" w:rsidTr="00775501">
        <w:trPr>
          <w:trHeight w:val="94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55C07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C87359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4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E125F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1395B7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340BB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51D758A4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F30A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9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E9D7A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2CD8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part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28B4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7071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10186826" w14:textId="77777777" w:rsidTr="00775501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0654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3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9CBC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C591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partial, with axillary lymphaden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332E5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6593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0F1A594B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6027E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5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6FE2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07A4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simple, comple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FCF7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D78BC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323DBBEE" w14:textId="77777777" w:rsidTr="00775501">
        <w:trPr>
          <w:trHeight w:val="8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0395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2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5513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9A02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radical, including pectoral muscles, axillary lymph n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27A4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2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915F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56705429" w14:textId="77777777" w:rsidTr="00775501">
        <w:trPr>
          <w:trHeight w:val="88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F64F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3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21B5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CFEC3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radical, including pectoral muscles, axillary, and internal mammary lymph n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5CD6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2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4BC1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74DAF8E1" w14:textId="77777777" w:rsidTr="00775501">
        <w:trPr>
          <w:trHeight w:val="112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97D4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35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27616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0CC7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modified radical, including axillary lymph nodes, with or without pectoralis minor muscle, but excluding pectoralis major 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0CA7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2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A4443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618396A3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8AC16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2A7B6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CC5F2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subcutaneo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C35D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5B241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41D7EDA4" w14:textId="77777777" w:rsidTr="00775501">
        <w:trPr>
          <w:trHeight w:val="72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36CBB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2504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D6B2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radical, including pectoral muscles, axillary lymph n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43E6E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EB0F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5C78148A" w14:textId="77777777" w:rsidTr="00775501">
        <w:trPr>
          <w:trHeight w:val="8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4745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0C7B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EA663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radical, including pectoral muscles, axillary and internal mammary lymph nodes (Urban type oper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60F2D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0592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7313639D" w14:textId="77777777" w:rsidTr="00775501">
        <w:trPr>
          <w:trHeight w:val="105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B8CBE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3014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41E7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modified radical, including axillary lymph nodes, with or without pectoralis minor muscle, but excluding pectoralis major mus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26F4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32C9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78DFC24B" w14:textId="77777777" w:rsidTr="00775501">
        <w:trPr>
          <w:trHeight w:val="41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1837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7DF2D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A87F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simple, comple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9FB2E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E1D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71BFDE61" w14:textId="77777777" w:rsidTr="00775501">
        <w:trPr>
          <w:trHeight w:val="76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DB9E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42642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A238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partial (e.g., lumpectomy, tylectomy, quadrantectomy, segmentectom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2FF8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21BC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6EC26B70" w14:textId="77777777" w:rsidTr="00775501">
        <w:trPr>
          <w:trHeight w:val="868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3279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02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2014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8CB1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, partial (e.g., lumpectomy, tylectomy, quadrantectomy, segmentectomy); with axillary lymphaden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38B8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3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6C2B3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4</w:t>
            </w:r>
          </w:p>
        </w:tc>
      </w:tr>
      <w:tr w:rsidR="008D5A4A" w:rsidRPr="008C1381" w14:paraId="58F0675E" w14:textId="77777777" w:rsidTr="00775501">
        <w:trPr>
          <w:trHeight w:val="38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0AA1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665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A903C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1B1B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imple mast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0BB8E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72043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281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39B27C69" w14:textId="77777777" w:rsidTr="00775501">
        <w:trPr>
          <w:trHeight w:val="5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A721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6C5C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CD2CD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mple mastectomy of right breas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E28F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41010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77FE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32F7C6A3" w14:textId="77777777" w:rsidTr="00775501">
        <w:trPr>
          <w:trHeight w:val="5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5BAA8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A9C37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CEF4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imple mastectomy of left br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3FCA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41009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6FD97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2E81E6F1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8C2B7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76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C3C5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5298D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 of left br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BF1AE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85710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891E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7F50FFC3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582D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80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F9636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670C1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stectomy of right br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84FA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94000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4D6C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5415B141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0C9C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01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F9034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0630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Excision of bilateral brea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5183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7865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F6AE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38194675" w14:textId="77777777" w:rsidTr="00775501">
        <w:trPr>
          <w:trHeight w:val="70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DFC6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29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09DE6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6ECF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imple mastectomy of bilateral brea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D92C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24180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3B37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22B7D9A5" w14:textId="77777777" w:rsidTr="00775501">
        <w:trPr>
          <w:trHeight w:val="55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0C90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82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1BDE5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C90A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ended simple mastectomy of bilateral breast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7597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523140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EF5C6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76495368" w14:textId="77777777" w:rsidTr="00775501">
        <w:trPr>
          <w:trHeight w:val="5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551B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33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C3A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10139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ubcutaneous mammectomy of bilateral brea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C200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4693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6ACA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4A4E6D0C" w14:textId="77777777" w:rsidTr="00775501">
        <w:trPr>
          <w:trHeight w:val="70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1C27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11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DB7C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602CD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cutaneous mastectomy of left breas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48B3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6435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CD04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5BAD4B4E" w14:textId="77777777" w:rsidTr="00775501">
        <w:trPr>
          <w:trHeight w:val="5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A3CB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11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87D7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22C8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cutaneous mastectomy of right breas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2F8E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64340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3A9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6509D340" w14:textId="77777777" w:rsidTr="00775501">
        <w:trPr>
          <w:trHeight w:val="82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2EDF2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45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32CF2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0EC2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ubcutaneous mammectomy of bilateral breasts with synchronous impla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11CE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606330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E268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157ABFD1" w14:textId="77777777" w:rsidTr="00775501">
        <w:trPr>
          <w:trHeight w:val="70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FA2AE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4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C7B9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2D447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ubcutaneous mastectomy and prosthetic impl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A94EF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876530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6641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6096869B" w14:textId="77777777" w:rsidTr="00775501">
        <w:trPr>
          <w:trHeight w:val="57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1D794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1CBF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BBA2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cutaneous mastectomy of left breast with prosthetic impla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483B3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410180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155CD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651B3703" w14:textId="77777777" w:rsidTr="00775501">
        <w:trPr>
          <w:trHeight w:val="8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6C97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CB0C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793F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cutaneous mastectomy of right breast with prosthetic impla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56A3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410190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88BE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28AF5FD4" w14:textId="77777777" w:rsidTr="00775501">
        <w:trPr>
          <w:trHeight w:val="51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1A6D1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021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806F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90E68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extended radical mast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7F7E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69030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DF0E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128DC61E" w14:textId="77777777" w:rsidTr="00775501">
        <w:trPr>
          <w:trHeight w:val="465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C0B4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656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4A67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44FC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mastectomy for female to male transsexu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68FB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870629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D43F5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1835A2E0" w14:textId="77777777" w:rsidTr="00775501">
        <w:trPr>
          <w:trHeight w:val="8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62F8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33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97A6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A662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mastectomy with excision of bilateral regional lymph no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9E268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4714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82D7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7660311C" w14:textId="77777777" w:rsidTr="00775501">
        <w:trPr>
          <w:trHeight w:val="84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62106" w14:textId="77777777" w:rsidR="008D5A4A" w:rsidRPr="009547AB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7A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22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1DBF1E" w14:textId="77777777" w:rsidR="008D5A4A" w:rsidRPr="009547AB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9B6DE" w14:textId="77777777" w:rsidR="008D5A4A" w:rsidRPr="009547AB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cutaneous mast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93BBC" w14:textId="77777777" w:rsidR="008D5A4A" w:rsidRPr="009547AB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E3E">
              <w:rPr>
                <w:rFonts w:ascii="Times New Roman" w:eastAsia="Times New Roman" w:hAnsi="Times New Roman" w:cs="Times New Roman"/>
                <w:sz w:val="20"/>
                <w:szCs w:val="20"/>
              </w:rPr>
              <w:t>70183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59A61" w14:textId="77777777" w:rsidR="008D5A4A" w:rsidRPr="009547AB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  <w:tr w:rsidR="008D5A4A" w:rsidRPr="008C1381" w14:paraId="5EFF343A" w14:textId="77777777" w:rsidTr="00775501">
        <w:trPr>
          <w:trHeight w:val="480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8F00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97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2C921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EC23A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radical mast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0FEE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6468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003D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</w:tr>
    </w:tbl>
    <w:p w14:paraId="7F8383F6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736A6DF9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509E22A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7365712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1" w:name="_heading=h.yvzwgrns5qz6" w:colFirst="0" w:colLast="0"/>
      <w:bookmarkEnd w:id="1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2</w:t>
      </w:r>
      <w:r w:rsidRPr="008C1381">
        <w:rPr>
          <w:rFonts w:ascii="Times New Roman" w:eastAsia="Times New Roman" w:hAnsi="Times New Roman" w:cs="Times New Roman"/>
        </w:rPr>
        <w:t>: Representative Breast Cancer Medications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75"/>
        <w:gridCol w:w="1325"/>
        <w:gridCol w:w="3270"/>
        <w:gridCol w:w="1995"/>
        <w:gridCol w:w="1410"/>
      </w:tblGrid>
      <w:tr w:rsidR="008D5A4A" w:rsidRPr="008C1381" w14:paraId="749D0350" w14:textId="77777777" w:rsidTr="00775501">
        <w:trPr>
          <w:trHeight w:val="855"/>
        </w:trPr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74A5E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CE983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87400C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0F70E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02C71A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5F9C0D6F" w14:textId="77777777" w:rsidTr="00775501">
        <w:trPr>
          <w:trHeight w:val="480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95103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docrine Therapy</w:t>
            </w:r>
          </w:p>
        </w:tc>
      </w:tr>
      <w:tr w:rsidR="008D5A4A" w:rsidRPr="008C1381" w14:paraId="394762A3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C340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43667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53FD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10187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moxifen-containing product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86DD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03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AC9A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5A919051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FE5E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423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47F5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679C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Toremifen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A050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84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0D46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1B9EFDEF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5A5AE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4826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E23D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1B35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Anastrozole 1 MG Oral Table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AE2D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8485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CDC5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26ACB25A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06FF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9839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556FF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B61B6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Exemestane 25 MG Oral Table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45CD6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5849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5E5C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5D3420AB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42DCD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159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0170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1F397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Letrozol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D25C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96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CE80E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3778267F" w14:textId="77777777" w:rsidTr="00775501">
        <w:trPr>
          <w:trHeight w:val="480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6188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K4/6 Inhibitors</w:t>
            </w:r>
          </w:p>
        </w:tc>
      </w:tr>
      <w:tr w:rsidR="008D5A4A" w:rsidRPr="008C1381" w14:paraId="7B59630B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69B11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926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BF98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617E8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Abemaciclib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3FAE8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468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72E5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7A0B43F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999F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8920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4E4C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8D79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4ACE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6013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78FD7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5E79C07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F8B9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5929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AC3E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A103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ibociclib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C062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8739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243A9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09FD5D3" w14:textId="77777777" w:rsidTr="00775501">
        <w:trPr>
          <w:trHeight w:val="705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979B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rosine Kinase Inhibitors</w:t>
            </w:r>
          </w:p>
        </w:tc>
      </w:tr>
      <w:tr w:rsidR="008D5A4A" w:rsidRPr="008C1381" w14:paraId="17B57DD1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DABFC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595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C94C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E581D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lapatini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B1B1B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801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AEF2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2E0969E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87BD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938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2BFF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A512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neratini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F8EFE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4064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1878D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5848EE17" w14:textId="77777777" w:rsidTr="00775501">
        <w:trPr>
          <w:trHeight w:val="480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EDBF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-Her2</w:t>
            </w:r>
          </w:p>
        </w:tc>
      </w:tr>
      <w:tr w:rsidR="008D5A4A" w:rsidRPr="008C1381" w14:paraId="14186836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2E00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80128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8D65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4909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CD2C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2989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F089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B45712C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2A8A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871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DAC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F1E33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A7158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249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F2376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3CB0E778" w14:textId="77777777" w:rsidTr="00775501">
        <w:trPr>
          <w:trHeight w:val="480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13625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motherapy</w:t>
            </w:r>
          </w:p>
        </w:tc>
      </w:tr>
      <w:tr w:rsidR="008D5A4A" w:rsidRPr="008C1381" w14:paraId="45CA4938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CB91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05205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4597A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8860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Adriamyci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AFE5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1BCE6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4491E33D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7B03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103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082D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8C0A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4CB1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0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049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65D78687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C7662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7838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72C4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5A838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47C7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5694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740A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1E95C16D" w14:textId="77777777" w:rsidTr="00775501">
        <w:trPr>
          <w:trHeight w:val="4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0D6A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159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807A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99D7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FA4FA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96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D507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62BAB5C6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A294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449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F130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9422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arboplati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C2A8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04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99FF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464DC237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C4E1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0505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D789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717D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A395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685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5CAB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2D3767CF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20909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9556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8F90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6768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Fluorouraci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D21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9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C431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78D37054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6338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376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4DA1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FF98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480F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4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4642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670030FC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934E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443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EB15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7593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epirubici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736D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99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F294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264C7371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40E5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385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7BEF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5872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FE92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6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1015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132F4CC9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588E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9027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29B8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5630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ado-trastuzumab emtansin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6083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OMOP50429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5468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07CA8544" w14:textId="77777777" w:rsidTr="00775501">
        <w:trPr>
          <w:trHeight w:val="555"/>
        </w:trPr>
        <w:tc>
          <w:tcPr>
            <w:tcW w:w="93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1872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 Category</w:t>
            </w:r>
          </w:p>
        </w:tc>
      </w:tr>
      <w:tr w:rsidR="008D5A4A" w:rsidRPr="008C1381" w14:paraId="4138FABA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7279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89257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7AEC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965D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Olapari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560A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59758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A5F5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68351B0C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7952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77596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1BC0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64D1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8B70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5475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1BC6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  <w:tr w:rsidR="008D5A4A" w:rsidRPr="008C1381" w14:paraId="5C69FFC5" w14:textId="77777777" w:rsidTr="00775501">
        <w:trPr>
          <w:trHeight w:val="55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B899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3663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9D40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rug Exposur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7BB2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Gosereli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494C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506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B56B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</w:tr>
    </w:tbl>
    <w:p w14:paraId="69861FBD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4037A9">
        <w:rPr>
          <w:rFonts w:ascii="Times New Roman" w:eastAsia="Times New Roman" w:hAnsi="Times New Roman" w:cs="Times New Roman"/>
        </w:rPr>
        <w:t xml:space="preserve"> </w:t>
      </w:r>
    </w:p>
    <w:p w14:paraId="597C7EDC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2" w:name="_heading=h.e9t4ec3ojvb9" w:colFirst="0" w:colLast="0"/>
      <w:bookmarkEnd w:id="2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3</w:t>
      </w:r>
      <w:r w:rsidRPr="008C1381">
        <w:rPr>
          <w:rFonts w:ascii="Times New Roman" w:eastAsia="Times New Roman" w:hAnsi="Times New Roman" w:cs="Times New Roman"/>
        </w:rPr>
        <w:t>: Representative Screening Mammography Code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1"/>
        <w:gridCol w:w="1350"/>
        <w:gridCol w:w="3255"/>
        <w:gridCol w:w="1940"/>
        <w:gridCol w:w="1374"/>
      </w:tblGrid>
      <w:tr w:rsidR="008D5A4A" w:rsidRPr="008C1381" w14:paraId="6EF6354C" w14:textId="77777777" w:rsidTr="00775501">
        <w:trPr>
          <w:trHeight w:val="48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B98AA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BC63F5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3A2AB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944CEB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7A232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6A277B3B" w14:textId="77777777" w:rsidTr="00775501">
        <w:trPr>
          <w:trHeight w:val="94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79C5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77697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5BFD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DC69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 mammography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96CB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4623002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8BC59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6ED6C42E" w14:textId="77777777" w:rsidTr="00775501">
        <w:trPr>
          <w:trHeight w:val="94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F76A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713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68B3E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CA4B5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 mammography of bilateral breast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9C2F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841510001191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86C1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B766111" w14:textId="77777777" w:rsidTr="00775501">
        <w:trPr>
          <w:trHeight w:val="94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10A2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6713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F54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2C62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 mammography of lef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DD03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925310001191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A100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214379D" w14:textId="77777777" w:rsidTr="00775501">
        <w:trPr>
          <w:trHeight w:val="94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6B8A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6713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75CB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CE096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 mammography of righ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C154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925210001191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922A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0499C892" w14:textId="77777777" w:rsidTr="00775501">
        <w:trPr>
          <w:trHeight w:val="94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A66A0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6279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3EB99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633D1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creening mammography, bilateral (2-view study of each breast), including computer-aided detection (CAD) when perform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B3D4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70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B716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31441A81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0483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246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ED17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460B7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mmograph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269E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16510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14EFE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46D291B8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B9997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4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0179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67ED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mmography of lef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B9B7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5727010001191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1752D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8651998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D2AD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180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162A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C1A33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Mammography of righ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0327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5665710001191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BC571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0B79E481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939DB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8725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15F92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4234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breast tomosynthes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98FD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05660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A0F8E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BF6A0E2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FE4E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8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C78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E8EFB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tomosynthesis of lef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1386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37790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1E1AC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7736719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6CE5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8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71AC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BB141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tomosynthesis of right br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EA15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37780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80E23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F493393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46DB0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CCD0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204D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tomosynthesis of bilateral breast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61A07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37800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571EE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552393B" w14:textId="77777777" w:rsidTr="00775501">
        <w:trPr>
          <w:trHeight w:val="48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C55F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643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8A83C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D3E3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nilateral mammograph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9435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61920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9154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</w:tbl>
    <w:p w14:paraId="6E6A709C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046F0B55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3" w:name="_heading=h.mzftvervq9bw" w:colFirst="0" w:colLast="0"/>
      <w:bookmarkEnd w:id="3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4</w:t>
      </w:r>
      <w:r w:rsidRPr="008C1381">
        <w:rPr>
          <w:rFonts w:ascii="Times New Roman" w:eastAsia="Times New Roman" w:hAnsi="Times New Roman" w:cs="Times New Roman"/>
        </w:rPr>
        <w:t>: Representative Diagnostic Mammography Codes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335"/>
        <w:gridCol w:w="3915"/>
        <w:gridCol w:w="1515"/>
        <w:gridCol w:w="1125"/>
      </w:tblGrid>
      <w:tr w:rsidR="008D5A4A" w:rsidRPr="008C1381" w14:paraId="51286599" w14:textId="77777777" w:rsidTr="00775501">
        <w:trPr>
          <w:trHeight w:val="94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27CB1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670B5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ECADD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994479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494AB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59C806FA" w14:textId="77777777" w:rsidTr="00775501">
        <w:trPr>
          <w:trHeight w:val="94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CE73A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6279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36A12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25CA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mammography, including computer-aided detection (CAD) when performed; unilater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9E8B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70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23B4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1D6F2ABB" w14:textId="77777777" w:rsidTr="00775501">
        <w:trPr>
          <w:trHeight w:val="94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080E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26280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E273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22D4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mammography, including computer-aided detection (CAD) when performed; bilater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022F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70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AF2B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4E56E473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71B4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7405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6D65D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942D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mputer Aided detection Diagnostic Mammogram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652D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6082 (Deprecated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945A3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4153F492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6E7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2118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5E485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09F99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east, Mammograph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9C4D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7051 (Deprecated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2416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3328CBF4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A4AF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640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7A11C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0A219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of breas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8882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7079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4B632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2DCCC133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52D3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50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4DEE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79BF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of bilateral breast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7CD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5710000871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A5B99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0C22A4FF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C8CF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9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94FA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184A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of left breas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5B8D8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510000871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50719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3F56313C" w14:textId="77777777" w:rsidTr="00775501">
        <w:trPr>
          <w:trHeight w:val="480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2076C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89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793CE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21715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of right breas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06A64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9610000871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688A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</w:tbl>
    <w:p w14:paraId="68ABA349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4037A9">
        <w:rPr>
          <w:rFonts w:ascii="Times New Roman" w:eastAsia="Times New Roman" w:hAnsi="Times New Roman" w:cs="Times New Roman"/>
        </w:rPr>
        <w:t xml:space="preserve"> </w:t>
      </w:r>
    </w:p>
    <w:p w14:paraId="1BA41538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4" w:name="_heading=h.e7r2vp21p9qq" w:colFirst="0" w:colLast="0"/>
      <w:bookmarkEnd w:id="4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5</w:t>
      </w:r>
      <w:r w:rsidRPr="008C1381">
        <w:rPr>
          <w:rFonts w:ascii="Times New Roman" w:eastAsia="Times New Roman" w:hAnsi="Times New Roman" w:cs="Times New Roman"/>
        </w:rPr>
        <w:t>: Representative Biopsy Codes</w:t>
      </w:r>
    </w:p>
    <w:tbl>
      <w:tblPr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5"/>
        <w:gridCol w:w="1330"/>
        <w:gridCol w:w="3960"/>
        <w:gridCol w:w="1470"/>
        <w:gridCol w:w="1230"/>
      </w:tblGrid>
      <w:tr w:rsidR="008D5A4A" w:rsidRPr="008C1381" w14:paraId="2C72C151" w14:textId="77777777" w:rsidTr="00775501">
        <w:trPr>
          <w:trHeight w:val="94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EB5D4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22723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442821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46B19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D4592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3626EB84" w14:textId="77777777" w:rsidTr="00775501">
        <w:trPr>
          <w:trHeight w:val="70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6EFAA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672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26AF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1DD26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; percutaneous, needle core, not using imaging guidanc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DA95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7168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2AF79F73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25F79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81637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97AD5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12AB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 with placement of breast localization device(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04E9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0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5270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50F8CFDE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ACB91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8163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4CD8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8D230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 with placement of breast localization device(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5E13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0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CF53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-4</w:t>
            </w:r>
          </w:p>
        </w:tc>
      </w:tr>
      <w:tr w:rsidR="008D5A4A" w:rsidRPr="008C1381" w14:paraId="7457CE17" w14:textId="77777777" w:rsidTr="00775501">
        <w:trPr>
          <w:trHeight w:val="139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B660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7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9596A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C1271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Image guided placement, metallic localization clip, percutaneous, during breast biopsy (List separately in addition to code for primary procedure) (Deprecated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04529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2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E1A3D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-4</w:t>
            </w:r>
          </w:p>
        </w:tc>
      </w:tr>
      <w:tr w:rsidR="008D5A4A" w:rsidRPr="008C1381" w14:paraId="72624CCD" w14:textId="77777777" w:rsidTr="00775501">
        <w:trPr>
          <w:trHeight w:val="139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A4346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1026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43C0B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447EE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; percutaneous, automated vacuum assisted or rotating biopsy device, using imaging guidance (Deprecated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C613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99CD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-4</w:t>
            </w:r>
          </w:p>
        </w:tc>
      </w:tr>
      <w:tr w:rsidR="008D5A4A" w:rsidRPr="008C1381" w14:paraId="6B27E5EC" w14:textId="77777777" w:rsidTr="00775501">
        <w:trPr>
          <w:trHeight w:val="139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941F1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026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3A2E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1E38E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; percutaneous, automated vacuum assisted or rotating biopsy device, using imaging guidance (Deprecated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7A222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1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E08E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-4</w:t>
            </w:r>
          </w:p>
        </w:tc>
      </w:tr>
      <w:tr w:rsidR="008D5A4A" w:rsidRPr="008C1381" w14:paraId="09DBD740" w14:textId="77777777" w:rsidTr="00775501">
        <w:trPr>
          <w:trHeight w:val="163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C796E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2118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B63F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740C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tereotactic localization guidance for breast biopsy or needle placement (e.g., for wire localization or for injection), each lesion, radiological supervision and interpretation (Deprecated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7C7BF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703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AC87A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8C1381" w14:paraId="6C6E2E88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D68B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81637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75D1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8A498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 with placement of breast localization device(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34105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90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63D85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PT-4</w:t>
            </w:r>
          </w:p>
        </w:tc>
      </w:tr>
      <w:tr w:rsidR="008D5A4A" w:rsidRPr="008C1381" w14:paraId="41B609F3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FBFD7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4749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75A7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96E68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63AE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1225480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DDBD5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26F00BFD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88A7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287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4D33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B8CD7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ercutaneous needle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AEFCE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373760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2956B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573F1C32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89F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644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CEAED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16BB8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6390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74331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66F12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5F6A9766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2983A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5394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B8CA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0DD3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Open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3069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366150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D145A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76513E9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3EFB9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9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5EFD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10241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guided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462C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3990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EA53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20F49B9E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99ED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023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0EBB9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3ED5B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S scan and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982C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16284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3A059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CT_US </w:t>
            </w:r>
          </w:p>
        </w:tc>
      </w:tr>
      <w:tr w:rsidR="008D5A4A" w:rsidRPr="008C1381" w14:paraId="044621A8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2AD4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3123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D5A9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8899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Vacuum assisted biopsy of breast using ultrasound guid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D2B3E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2157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B92A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2E63009F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5EFB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287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4A167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CF56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Excisional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E406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37372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A9E27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0214D3D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BAF7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953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79B6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0E40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re needle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9C4A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5780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BB07A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1C3AE98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CE02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91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4FD41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9533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east biopsy and related proced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4A80C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237375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A5E2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0F157017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1E38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721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C6AD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C531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Excisional biopsy of breast mas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C52A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2125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C8EF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3E9A2BC6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79CFC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9688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4488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F30F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re needle biopsy of breast using ultrasound guid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6705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325500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106FB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C973F6F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8E2D8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371099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5BC1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E41C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Ultrasonography guided biopsy of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ED832D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723990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CE04B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</w:tbl>
    <w:p w14:paraId="516981A1" w14:textId="77777777" w:rsidR="008D5A4A" w:rsidRPr="004037A9" w:rsidRDefault="008D5A4A" w:rsidP="008D5A4A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4037A9">
        <w:rPr>
          <w:rFonts w:ascii="Times New Roman" w:eastAsia="Times New Roman" w:hAnsi="Times New Roman" w:cs="Times New Roman"/>
        </w:rPr>
        <w:t xml:space="preserve"> </w:t>
      </w:r>
    </w:p>
    <w:p w14:paraId="579EE483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  <w:bookmarkStart w:id="5" w:name="_heading=h.habbahwj9th7" w:colFirst="0" w:colLast="0"/>
      <w:bookmarkEnd w:id="5"/>
      <w:r w:rsidRPr="008C1381">
        <w:rPr>
          <w:rFonts w:ascii="Times New Roman" w:eastAsia="Times New Roman" w:hAnsi="Times New Roman" w:cs="Times New Roman"/>
        </w:rPr>
        <w:lastRenderedPageBreak/>
        <w:t>Table S</w:t>
      </w:r>
      <w:r>
        <w:rPr>
          <w:rFonts w:ascii="Times New Roman" w:eastAsia="Times New Roman" w:hAnsi="Times New Roman" w:cs="Times New Roman"/>
        </w:rPr>
        <w:t>6</w:t>
      </w:r>
      <w:r w:rsidRPr="008C1381">
        <w:rPr>
          <w:rFonts w:ascii="Times New Roman" w:eastAsia="Times New Roman" w:hAnsi="Times New Roman" w:cs="Times New Roman"/>
        </w:rPr>
        <w:t>: Representative BRCA Diagnosis Codes</w:t>
      </w:r>
    </w:p>
    <w:tbl>
      <w:tblPr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290"/>
        <w:gridCol w:w="3990"/>
        <w:gridCol w:w="1350"/>
        <w:gridCol w:w="1545"/>
      </w:tblGrid>
      <w:tr w:rsidR="008D5A4A" w:rsidRPr="008C1381" w14:paraId="39A4E2EE" w14:textId="77777777" w:rsidTr="00775501">
        <w:trPr>
          <w:trHeight w:val="94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B16C6E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96E96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433ED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B8F739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1144F" w14:textId="77777777" w:rsidR="008D5A4A" w:rsidRPr="004037A9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037A9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8C1381" w14:paraId="5B44A56C" w14:textId="77777777" w:rsidTr="00775501">
        <w:trPr>
          <w:trHeight w:val="480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A2A23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354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53AE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232A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CA2 gene mutation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FDC5A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7380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9445C0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5462200D" w14:textId="77777777" w:rsidTr="00775501">
        <w:trPr>
          <w:trHeight w:val="480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8B15C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335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00CB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84F85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CA2 gene mutation not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7E0F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7390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F63B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A05F8A3" w14:textId="77777777" w:rsidTr="00775501">
        <w:trPr>
          <w:trHeight w:val="480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47D1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354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F0E56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D83C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CA1 gene mutation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51738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7340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8CCC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3FAA747" w14:textId="77777777" w:rsidTr="00775501">
        <w:trPr>
          <w:trHeight w:val="480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0847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364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5CD3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1EEC4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CA1 gene mutation not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C5C0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127360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4584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72304BE4" w14:textId="77777777" w:rsidTr="00775501">
        <w:trPr>
          <w:trHeight w:val="705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03DA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4832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B5C2F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C496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genetic marker of susceptibility positive (findin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97F9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53330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D1798A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8C1381" w14:paraId="2DFFBEC3" w14:textId="77777777" w:rsidTr="00775501">
        <w:trPr>
          <w:trHeight w:val="705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C62D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6003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C89312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BEDF86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Genetic susceptibility to malignant neoplasm of ova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91E42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Z15.0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BA403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D-10-CM </w:t>
            </w:r>
          </w:p>
        </w:tc>
      </w:tr>
      <w:tr w:rsidR="008D5A4A" w:rsidRPr="008C1381" w14:paraId="5741190E" w14:textId="77777777" w:rsidTr="00775501">
        <w:trPr>
          <w:trHeight w:val="705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6171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56003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13F9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1B3C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Genetic susceptibility to malignant neoplasm of br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FB12B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Z15.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ACC01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ICD-10-CM</w:t>
            </w:r>
          </w:p>
        </w:tc>
      </w:tr>
      <w:tr w:rsidR="008D5A4A" w:rsidRPr="008C1381" w14:paraId="0101D31E" w14:textId="77777777" w:rsidTr="00775501">
        <w:trPr>
          <w:trHeight w:val="705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B0DF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82507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04B64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D2402E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Genetic susceptibility to malignant neoplasm of br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4CB85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V84.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0B0F7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ICD-9-CM</w:t>
            </w:r>
          </w:p>
        </w:tc>
      </w:tr>
      <w:tr w:rsidR="008D5A4A" w:rsidRPr="008C1381" w14:paraId="6D7C35F4" w14:textId="77777777" w:rsidTr="00775501">
        <w:trPr>
          <w:trHeight w:val="705"/>
        </w:trPr>
        <w:tc>
          <w:tcPr>
            <w:tcW w:w="1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0CE22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04824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4C5A6C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589EB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genetic marker of susceptibility not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8EE69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>44518000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DF1D84" w14:textId="77777777" w:rsidR="008D5A4A" w:rsidRPr="004037A9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</w:tbl>
    <w:p w14:paraId="512ECC26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  <w:b/>
        </w:rPr>
      </w:pPr>
      <w:bookmarkStart w:id="6" w:name="_heading=h.ws9mc340rxwj" w:colFirst="0" w:colLast="0"/>
      <w:bookmarkEnd w:id="6"/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7</w:t>
      </w:r>
      <w:r w:rsidRPr="008C1381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Representative Radiation Therapy Codes</w:t>
      </w:r>
      <w:r w:rsidRPr="008C1381">
        <w:rPr>
          <w:rFonts w:ascii="Times New Roman" w:eastAsia="Times New Roman" w:hAnsi="Times New Roman" w:cs="Times New Roman"/>
        </w:rPr>
        <w:t>.</w:t>
      </w:r>
    </w:p>
    <w:p w14:paraId="0B5AA70C" w14:textId="77777777" w:rsidR="008D5A4A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</w:p>
    <w:tbl>
      <w:tblPr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5"/>
        <w:gridCol w:w="1330"/>
        <w:gridCol w:w="3960"/>
        <w:gridCol w:w="1470"/>
        <w:gridCol w:w="1230"/>
      </w:tblGrid>
      <w:tr w:rsidR="008D5A4A" w:rsidRPr="00ED0182" w14:paraId="2BF67620" w14:textId="77777777" w:rsidTr="00775501">
        <w:trPr>
          <w:trHeight w:val="94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737A6" w14:textId="77777777" w:rsidR="008D5A4A" w:rsidRPr="00ED0182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0182">
              <w:rPr>
                <w:rFonts w:ascii="Times New Roman" w:eastAsia="Times New Roman" w:hAnsi="Times New Roman" w:cs="Times New Roman"/>
                <w:b/>
              </w:rPr>
              <w:t>OMOP Concept ID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AEAF4E" w14:textId="77777777" w:rsidR="008D5A4A" w:rsidRPr="00ED0182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0182">
              <w:rPr>
                <w:rFonts w:ascii="Times New Roman" w:eastAsia="Times New Roman" w:hAnsi="Times New Roman" w:cs="Times New Roman"/>
                <w:b/>
              </w:rPr>
              <w:t>OMOP Tabl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7E834" w14:textId="77777777" w:rsidR="008D5A4A" w:rsidRPr="00ED0182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0182">
              <w:rPr>
                <w:rFonts w:ascii="Times New Roman" w:eastAsia="Times New Roman" w:hAnsi="Times New Roman" w:cs="Times New Roman"/>
                <w:b/>
              </w:rPr>
              <w:t>Concept Description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3D473" w14:textId="77777777" w:rsidR="008D5A4A" w:rsidRPr="00ED0182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0182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5A3D83" w14:textId="77777777" w:rsidR="008D5A4A" w:rsidRPr="00ED0182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D0182">
              <w:rPr>
                <w:rFonts w:ascii="Times New Roman" w:eastAsia="Times New Roman" w:hAnsi="Times New Roman" w:cs="Times New Roman"/>
                <w:b/>
              </w:rPr>
              <w:t>Vocab</w:t>
            </w:r>
          </w:p>
        </w:tc>
      </w:tr>
      <w:tr w:rsidR="008D5A4A" w:rsidRPr="00ED0182" w14:paraId="51909788" w14:textId="77777777" w:rsidTr="00775501">
        <w:trPr>
          <w:trHeight w:val="70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1E718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4029715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F73CD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E4C47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oncology AND/OR radiotherap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0E47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10829000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972A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ED0182" w14:paraId="6C518DB8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229F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42057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03E8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CC509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procedure or servi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C482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84755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A9132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SNOMED </w:t>
            </w:r>
          </w:p>
        </w:tc>
      </w:tr>
      <w:tr w:rsidR="008D5A4A" w:rsidRPr="00ED0182" w14:paraId="10C911E7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B6CD0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4482856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4185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86FEE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Encounter for other and unspecified procedures and afterca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CAA7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V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54A84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-9-CM </w:t>
            </w:r>
          </w:p>
        </w:tc>
      </w:tr>
      <w:tr w:rsidR="008D5A4A" w:rsidRPr="00ED0182" w14:paraId="1149191F" w14:textId="77777777" w:rsidTr="00775501">
        <w:trPr>
          <w:trHeight w:val="139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C0778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027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B5464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54D3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Placement of radiotherapy </w:t>
            </w:r>
            <w:proofErr w:type="spell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afterloading</w:t>
            </w:r>
            <w:proofErr w:type="spell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 expandable catheter (single or multichannel) into the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80C8E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192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8BC3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59620DC2" w14:textId="77777777" w:rsidTr="00775501">
        <w:trPr>
          <w:trHeight w:val="1395"/>
        </w:trPr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5561E6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1027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9991C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9E48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Placement of radiotherapy </w:t>
            </w:r>
            <w:proofErr w:type="spell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afterloading</w:t>
            </w:r>
            <w:proofErr w:type="spell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 expandable catheter (single or multichannel) into the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1884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192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504B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7110804C" w14:textId="77777777" w:rsidTr="00775501">
        <w:trPr>
          <w:trHeight w:val="139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B6B74D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1027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A2C70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BB6C3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Placement of radiotherapy </w:t>
            </w:r>
            <w:proofErr w:type="spell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afterloading</w:t>
            </w:r>
            <w:proofErr w:type="spell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 expandable catheter (single or multichannel) into the brea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3EEE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192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61A55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34E8514B" w14:textId="77777777" w:rsidTr="00775501">
        <w:trPr>
          <w:trHeight w:val="163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16DC52" w14:textId="77777777" w:rsidR="008D5A4A" w:rsidRPr="004037A9" w:rsidRDefault="008D5A4A" w:rsidP="00775501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21187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F013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AF7DF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reatment management, 5 treatmen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81444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774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252AD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372E3E11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37B0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21187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13415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D736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management with complete course of therapy consisting of 1 or 2 fractions onl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0177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7743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24A0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7429497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FD81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2118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1898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5C91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Stereotactic radiation treatment management of cranial lesion(s) (complete course of treatment consisting of 1 session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0A1D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7743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CB1A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CPT-4 </w:t>
            </w:r>
          </w:p>
        </w:tc>
      </w:tr>
      <w:tr w:rsidR="008D5A4A" w:rsidRPr="00ED0182" w14:paraId="15C4338A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4FBC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4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6AEF8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50FB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, Breast, Beam Radia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81C3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8E7FA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285022F3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F9F10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591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F6BD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F9AF1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Respiratory System @ Beam Radiation @ Chest Wal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FBD5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D0336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6F014352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5990C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15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40D9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A37E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Axillary Lymphatics using Electrons, Intraoperativ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EFE2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3Z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9976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5D75C2E1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08DE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15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002E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D002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Axillary Lymphatics using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CCECD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1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7690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73368F9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C2238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851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AD50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2C451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63567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F8647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60E6A6EF" w14:textId="77777777" w:rsidTr="00775501">
        <w:trPr>
          <w:trHeight w:val="705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EEB5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081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A6CB4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26EB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EE343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6758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76B08A4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9F0D3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458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9FFF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EA26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Electrons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58BE8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3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31A7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2A1530A7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76B5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0817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EF5A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C2CED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64A1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5972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25DE01AF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83D0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9295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9FE8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6316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90E96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79AE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EAC65A6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F35CC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359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B461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BB2B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05288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4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1509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56330170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C47A2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129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E223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4B80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Lymphatic and Hematologic System @ Beam Radiation @ Lymphatics, Axillary @ Photons 1 - 10 MeV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D5E3F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1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6CC9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5BE2E60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CAFDF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157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7D526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D0293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Axillary Lymphatics using Electrons, Intraoperativ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CAFCE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7043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55DBE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22BA1D7A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010C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9005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FB75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A89A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Respiratory System @ Beam Radiation @ Chest Wall @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EE8B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D183C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115378A8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09882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8562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9B1F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D0A2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Respiratory System @ Beam Radiation @ Chest Wall @ Electrons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A4CB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3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4DA8D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339A3705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48873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363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74B8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A378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Respiratory System @ Beam Radiation @ Chest Wall @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08DE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5FE32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38474C9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3D8B3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408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12AA0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0A6D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Respiratory System @ Beam Radiation @ Chest Wall @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DE5C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4719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51757E8A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52B57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8976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088A4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E46F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Chest Wall using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49AB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3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1122E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D5E085E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466E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897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D501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A557F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Chest Wall using Electrons, Intraoperativ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C9CF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3Z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F4BD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67DC09FD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73E8F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897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E593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1D0B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Chest Wall using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0399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B073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D680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A6F2D23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78130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593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E4DB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7D6B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(Procedur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5330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25EE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67DBF69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238F8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3662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5F29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78DF8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Lef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31E5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50F96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67114EC9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4FFC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366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76417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B9BAC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Radiation Therapy @ Breast @ Beam Radiation @ Breast, </w:t>
            </w:r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F7AF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D870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02BB4B85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866E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857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60D61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1AA8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Left @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F736F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541D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1DFCBF09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CD73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5932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8ADF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67104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Right @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E795E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6ECEB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3B3CEBF4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39887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457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5596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2CCC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Left @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66053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40266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A8289A8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4D4D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2327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731B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A6CD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Right @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DE1D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D293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198CAB5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E7BCB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457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055C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28B40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Left @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0260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E883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68983D7E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681D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457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FF453B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FD08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Right @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BEF08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4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E5B1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9CD832E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7BEBF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721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7E00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A7E6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Left @ Photons 1 - 10 MeV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10E8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1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7900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AAD2D80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2E7AB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8232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693D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01DB3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Radiation Therapy @ Breast @ Beam Radiation @ Breast, Right @ Photons 1 - 10 MeV @ No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3DDD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1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1790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1BB4BE1B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78288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77EF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F72B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Left Breast using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1E42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3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9783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1265E28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DC9A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D0BB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655D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Right Breast using Electro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849C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3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389B2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19C0D58C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F7255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4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0110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95F7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Left Breast using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0BEC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1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3FB6A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25D230C1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CD0CA4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9245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AAC9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6B3155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Right Breast using Photons 1 - 10 Me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0710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1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0E0493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4F5C3014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51C2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6CFC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CEC310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Left Breast using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E239E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04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91FF7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  <w:tr w:rsidR="008D5A4A" w:rsidRPr="00ED0182" w14:paraId="7E30A05D" w14:textId="77777777" w:rsidTr="00775501">
        <w:trPr>
          <w:trHeight w:val="480"/>
        </w:trPr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D57F1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27924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388DF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33A"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6C86D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Beam Radiation of Right Breast using Heavy Particles (</w:t>
            </w:r>
            <w:proofErr w:type="spellStart"/>
            <w:proofErr w:type="gramStart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Protons,Ions</w:t>
            </w:r>
            <w:proofErr w:type="spellEnd"/>
            <w:proofErr w:type="gramEnd"/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F3C959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>DM014Z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04DAC" w14:textId="77777777" w:rsidR="008D5A4A" w:rsidRPr="0003133A" w:rsidRDefault="008D5A4A" w:rsidP="00775501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7A9">
              <w:rPr>
                <w:rFonts w:ascii="Times New Roman" w:hAnsi="Times New Roman" w:cs="Times New Roman"/>
                <w:sz w:val="20"/>
                <w:szCs w:val="20"/>
              </w:rPr>
              <w:t xml:space="preserve">ICD10PCS </w:t>
            </w:r>
          </w:p>
        </w:tc>
      </w:tr>
    </w:tbl>
    <w:p w14:paraId="2A850AAB" w14:textId="77777777" w:rsidR="008D5A4A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</w:rPr>
      </w:pPr>
    </w:p>
    <w:p w14:paraId="4CF717C3" w14:textId="77777777" w:rsidR="008D5A4A" w:rsidRPr="008C1381" w:rsidRDefault="008D5A4A" w:rsidP="008D5A4A">
      <w:pPr>
        <w:pStyle w:val="Heading4"/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8C1381">
        <w:rPr>
          <w:rFonts w:ascii="Times New Roman" w:eastAsia="Times New Roman" w:hAnsi="Times New Roman" w:cs="Times New Roman"/>
        </w:rPr>
        <w:t>Table S</w:t>
      </w:r>
      <w:r>
        <w:rPr>
          <w:rFonts w:ascii="Times New Roman" w:eastAsia="Times New Roman" w:hAnsi="Times New Roman" w:cs="Times New Roman"/>
        </w:rPr>
        <w:t>8</w:t>
      </w:r>
      <w:r w:rsidRPr="008C1381">
        <w:rPr>
          <w:rFonts w:ascii="Times New Roman" w:eastAsia="Times New Roman" w:hAnsi="Times New Roman" w:cs="Times New Roman"/>
        </w:rPr>
        <w:t>: Sociodemographic Characteristics of All of Us Mastectomy Case and Control Cohorts. GED, General Educational Development; K, $100,000. Note: More than one race/ethnicity category could have been selected.</w:t>
      </w:r>
    </w:p>
    <w:tbl>
      <w:tblPr>
        <w:tblW w:w="98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2400"/>
        <w:gridCol w:w="2265"/>
        <w:gridCol w:w="1515"/>
      </w:tblGrid>
      <w:tr w:rsidR="008D5A4A" w:rsidRPr="008C1381" w14:paraId="377EDCFD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7854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Demographic Category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F52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Mastectomy Cases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96C0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Mastectomy Controls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2FFD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C1381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</w:tr>
      <w:tr w:rsidR="008D5A4A" w:rsidRPr="008C1381" w14:paraId="5E5CCC6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09A9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88EE4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EA57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E512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54012DA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A0D2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  <w:b/>
              </w:rPr>
              <w:t>Assigned Sex at Birth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6FEB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7584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2577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FC3A6D2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0D12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3D60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,175 (100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77C4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68,226 (100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680A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112EF6E9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399A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  <w:b/>
              </w:rPr>
              <w:t>Race / Ethnicity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BAEC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D112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932C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8C1381"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</w:tr>
      <w:tr w:rsidR="008D5A4A" w:rsidRPr="008C1381" w14:paraId="0EAB6BE8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2F59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Prefer Not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To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 xml:space="preserve"> Answer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4EE2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8C1381">
              <w:rPr>
                <w:rFonts w:ascii="Times New Roman" w:hAnsi="Times New Roman" w:cs="Times New Roman"/>
              </w:rPr>
              <w:t>22 (0.5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267B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962 (0.6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21E9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3EB3A5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764D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Skip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489D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53 (1.3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8A8A4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760 (1.0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639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5F9BCAEF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94AE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B8E6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35 (3.2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3FE3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6,068 (3.6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D095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79DD68A8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5107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640D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560 (13.4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218D9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4,812 (20.7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0252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8EC29BE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4F70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5CD7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605 (14.5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7323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5,661 (21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ED48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FB1C42F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A2AA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lastRenderedPageBreak/>
              <w:t>Middle East and North Africa, Native Hawaiians, and Pacific Islanders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401B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6 (1.1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2C5A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,037 (1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4D73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9693FFE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FF91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None of These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2F1A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1 (1.0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D131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689 (1.0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1620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3C33BCA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8AA4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8FF5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,848 (68.2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AA7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92,739 (55.1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36E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6C5039CA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99D5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  <w:b/>
              </w:rPr>
              <w:t>Education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A3B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3A6C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11CF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8C1381"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</w:tr>
      <w:tr w:rsidR="008D5A4A" w:rsidRPr="008C1381" w14:paraId="023E9DD1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5FE5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Never Attended or Grades 1 Through 4 (Primary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AD7C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5 (0.8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4990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948 (1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0648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7A4091EB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029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Grades 5 Through 8 (Middle School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42B8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70 (1.7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6A30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,214 (2.5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8F3E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5A50173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AD16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Grades 9 Through 11 (Some High School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FCE4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41 (3.4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8872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0,009 (5.9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5C074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4E8A48C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5746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Grade 12 Or GED (High School Graduate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FE5F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533 (12.8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61E4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1,586 (18.8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56D8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02A473C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D5F09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College 1 to 3 (Some College,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Associate’s Degree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>, or Technical School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39D6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070 (25.6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98C8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5,810 (27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0B4F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E33B2C0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B9FC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College Graduate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DDDC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167 (28.0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2DE0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8,471 (22.9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BD91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712E2C33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D4B7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Advanced Degree (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Master’s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 xml:space="preserve"> Doctorate, etc.)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4D44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,103 (26.4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126B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3,069 (19.7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6789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CDD337F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2827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Prefer Not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To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 xml:space="preserve"> Answer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3ABE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3 (0.6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792BD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953 (0.6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4F3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D7D0DB7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D574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Skip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AAF0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3 (0.8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8ECF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,166 (1.3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7A8A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D9C868C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40E8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  <w:b/>
              </w:rPr>
              <w:t>Annual Household Income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E443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B860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2E15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8C1381"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</w:tr>
      <w:tr w:rsidR="008D5A4A" w:rsidRPr="008C1381" w14:paraId="027EB419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299E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lastRenderedPageBreak/>
              <w:t>Less than 1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7F69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88 (6.9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C8C8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2,754 (13.5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7C00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26F2C61F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FD79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0k to 25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F3BD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92 (9.4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6779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0,599 (12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7FF88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49BD17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7523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5k to 35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95E8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64 (6.3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CE98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2,977 (7.7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8345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F084BB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F3AA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5k to 5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A585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312 (7.5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BA72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3,996 (8.3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8105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473DF6F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E74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50k to 75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21D3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57 (11.0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768D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7,927 (10.7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E2A9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7639714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F683C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75k to 10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EA78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32 (10.3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CD44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3,276 (7.9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9A95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1803F2B6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8D8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00k to 15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CE415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510 (12.2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DF61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5,582 (9.3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47FB4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E2DF507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2ED2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50k to 20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1FF5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69 (6.4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D693A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7,063 (4.2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A8787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9111812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DD3B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More than 200k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0F22E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432 (10.3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7C23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8,892 (5.3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27EA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47F7BE36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530B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 xml:space="preserve">Prefer Not </w:t>
            </w:r>
            <w:proofErr w:type="gramStart"/>
            <w:r w:rsidRPr="008C1381">
              <w:rPr>
                <w:rFonts w:ascii="Times New Roman" w:eastAsia="Times New Roman" w:hAnsi="Times New Roman" w:cs="Times New Roman"/>
              </w:rPr>
              <w:t>To</w:t>
            </w:r>
            <w:proofErr w:type="gramEnd"/>
            <w:r w:rsidRPr="008C1381">
              <w:rPr>
                <w:rFonts w:ascii="Times New Roman" w:eastAsia="Times New Roman" w:hAnsi="Times New Roman" w:cs="Times New Roman"/>
              </w:rPr>
              <w:t xml:space="preserve"> Answer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BF0CB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613 (14.7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17AA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4,4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C1381">
              <w:rPr>
                <w:rFonts w:ascii="Times New Roman" w:eastAsia="Times New Roman" w:hAnsi="Times New Roman" w:cs="Times New Roman"/>
              </w:rPr>
              <w:t>5 (14.5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C445F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D5A4A" w:rsidRPr="008C1381" w14:paraId="08D20B7C" w14:textId="77777777" w:rsidTr="00775501">
        <w:trPr>
          <w:trHeight w:val="870"/>
        </w:trPr>
        <w:tc>
          <w:tcPr>
            <w:tcW w:w="36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90552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Skip</w:t>
            </w:r>
          </w:p>
        </w:tc>
        <w:tc>
          <w:tcPr>
            <w:tcW w:w="24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DDD40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206 (4.9)</w:t>
            </w:r>
          </w:p>
        </w:tc>
        <w:tc>
          <w:tcPr>
            <w:tcW w:w="226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DBE83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1381">
              <w:rPr>
                <w:rFonts w:ascii="Times New Roman" w:eastAsia="Times New Roman" w:hAnsi="Times New Roman" w:cs="Times New Roman"/>
              </w:rPr>
              <w:t>10,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C1381">
              <w:rPr>
                <w:rFonts w:ascii="Times New Roman" w:eastAsia="Times New Roman" w:hAnsi="Times New Roman" w:cs="Times New Roman"/>
              </w:rPr>
              <w:t>95 (6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8C138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26E66" w14:textId="77777777" w:rsidR="008D5A4A" w:rsidRPr="008C1381" w:rsidRDefault="008D5A4A" w:rsidP="00775501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</w:tbl>
    <w:p w14:paraId="7D0F5202" w14:textId="77777777" w:rsidR="008D5A4A" w:rsidRPr="008C1381" w:rsidRDefault="008D5A4A" w:rsidP="008D5A4A">
      <w:pPr>
        <w:pStyle w:val="Heading3"/>
        <w:spacing w:before="240" w:after="240" w:line="240" w:lineRule="auto"/>
      </w:pPr>
      <w:r w:rsidRPr="008C1381">
        <w:br w:type="page"/>
      </w:r>
    </w:p>
    <w:p w14:paraId="4FCA1F3F" w14:textId="77777777" w:rsidR="008D5A4A" w:rsidRPr="004037A9" w:rsidRDefault="008D5A4A" w:rsidP="008D5A4A">
      <w:pPr>
        <w:widowControl w:val="0"/>
        <w:spacing w:after="0" w:line="240" w:lineRule="auto"/>
        <w:ind w:right="138"/>
        <w:jc w:val="both"/>
        <w:rPr>
          <w:rFonts w:ascii="Times New Roman" w:eastAsia="Times New Roman" w:hAnsi="Times New Roman" w:cs="Times New Roman"/>
          <w:highlight w:val="white"/>
        </w:rPr>
      </w:pPr>
      <w:bookmarkStart w:id="7" w:name="_heading=h.8cb8zrp6qnwl" w:colFirst="0" w:colLast="0"/>
      <w:bookmarkEnd w:id="7"/>
    </w:p>
    <w:p w14:paraId="5E76DCC1" w14:textId="77777777" w:rsidR="008D5A4A" w:rsidRDefault="008D5A4A"/>
    <w:sectPr w:rsidR="008D5A4A" w:rsidSect="008D5A4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4F9F5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37B64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5CFD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D8BC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A64C1" w14:textId="77777777" w:rsidR="00000000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07FA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D55C1"/>
    <w:multiLevelType w:val="hybridMultilevel"/>
    <w:tmpl w:val="07EE919E"/>
    <w:lvl w:ilvl="0" w:tplc="8AB015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32F005C"/>
    <w:multiLevelType w:val="multilevel"/>
    <w:tmpl w:val="E862B408"/>
    <w:lvl w:ilvl="0">
      <w:start w:val="1"/>
      <w:numFmt w:val="decimal"/>
      <w:lvlText w:val="%1."/>
      <w:lvlJc w:val="left"/>
      <w:pPr>
        <w:ind w:left="720" w:hanging="360"/>
      </w:pPr>
      <w:rPr>
        <w:color w:val="0E101A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34247C9"/>
    <w:multiLevelType w:val="multilevel"/>
    <w:tmpl w:val="50C61FDC"/>
    <w:lvl w:ilvl="0">
      <w:start w:val="1"/>
      <w:numFmt w:val="decimal"/>
      <w:lvlText w:val="%1.0"/>
      <w:lvlJc w:val="left"/>
      <w:pPr>
        <w:ind w:left="719" w:hanging="600"/>
      </w:pPr>
      <w:rPr>
        <w:rFonts w:ascii="Times New Roman" w:eastAsia="Times New Roman" w:hAnsi="Times New Roman" w:cs="Times New Roman"/>
        <w:b/>
        <w:i w:val="0"/>
        <w:color w:val="000000"/>
        <w:sz w:val="24"/>
        <w:szCs w:val="24"/>
      </w:rPr>
    </w:lvl>
    <w:lvl w:ilvl="1">
      <w:start w:val="1"/>
      <w:numFmt w:val="decimal"/>
      <w:lvlText w:val="%1.%2"/>
      <w:lvlJc w:val="left"/>
      <w:pPr>
        <w:ind w:left="599" w:hanging="480"/>
      </w:pPr>
      <w:rPr>
        <w:rFonts w:ascii="Times New Roman" w:eastAsia="Times New Roman" w:hAnsi="Times New Roman" w:cs="Times New Roman"/>
        <w:b/>
        <w:i w:val="0"/>
        <w:sz w:val="32"/>
        <w:szCs w:val="32"/>
      </w:rPr>
    </w:lvl>
    <w:lvl w:ilvl="2">
      <w:numFmt w:val="bullet"/>
      <w:lvlText w:val="●"/>
      <w:lvlJc w:val="left"/>
      <w:pPr>
        <w:ind w:left="840" w:hanging="360"/>
      </w:pPr>
      <w:rPr>
        <w:rFonts w:ascii="Arial" w:eastAsia="Arial" w:hAnsi="Arial" w:cs="Arial"/>
      </w:rPr>
    </w:lvl>
    <w:lvl w:ilvl="3">
      <w:numFmt w:val="bullet"/>
      <w:lvlText w:val="•"/>
      <w:lvlJc w:val="left"/>
      <w:pPr>
        <w:ind w:left="2117" w:hanging="360"/>
      </w:pPr>
    </w:lvl>
    <w:lvl w:ilvl="4">
      <w:numFmt w:val="bullet"/>
      <w:lvlText w:val="•"/>
      <w:lvlJc w:val="left"/>
      <w:pPr>
        <w:ind w:left="3395" w:hanging="360"/>
      </w:pPr>
    </w:lvl>
    <w:lvl w:ilvl="5">
      <w:numFmt w:val="bullet"/>
      <w:lvlText w:val="•"/>
      <w:lvlJc w:val="left"/>
      <w:pPr>
        <w:ind w:left="4672" w:hanging="360"/>
      </w:pPr>
    </w:lvl>
    <w:lvl w:ilvl="6">
      <w:numFmt w:val="bullet"/>
      <w:lvlText w:val="•"/>
      <w:lvlJc w:val="left"/>
      <w:pPr>
        <w:ind w:left="5950" w:hanging="360"/>
      </w:pPr>
    </w:lvl>
    <w:lvl w:ilvl="7">
      <w:numFmt w:val="bullet"/>
      <w:lvlText w:val="•"/>
      <w:lvlJc w:val="left"/>
      <w:pPr>
        <w:ind w:left="7227" w:hanging="360"/>
      </w:pPr>
    </w:lvl>
    <w:lvl w:ilvl="8">
      <w:numFmt w:val="bullet"/>
      <w:lvlText w:val="•"/>
      <w:lvlJc w:val="left"/>
      <w:pPr>
        <w:ind w:left="8505" w:hanging="360"/>
      </w:pPr>
    </w:lvl>
  </w:abstractNum>
  <w:abstractNum w:abstractNumId="3" w15:restartNumberingAfterBreak="0">
    <w:nsid w:val="5DBD54D0"/>
    <w:multiLevelType w:val="multilevel"/>
    <w:tmpl w:val="E6747DBE"/>
    <w:lvl w:ilvl="0">
      <w:start w:val="1"/>
      <w:numFmt w:val="decimal"/>
      <w:lvlText w:val="%1."/>
      <w:lvlJc w:val="left"/>
      <w:pPr>
        <w:ind w:left="720" w:hanging="360"/>
      </w:pPr>
      <w:rPr>
        <w:color w:val="0E101A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429737307">
    <w:abstractNumId w:val="1"/>
  </w:num>
  <w:num w:numId="2" w16cid:durableId="1570578728">
    <w:abstractNumId w:val="2"/>
  </w:num>
  <w:num w:numId="3" w16cid:durableId="1735011082">
    <w:abstractNumId w:val="3"/>
  </w:num>
  <w:num w:numId="4" w16cid:durableId="148136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4A"/>
    <w:rsid w:val="008D5A4A"/>
    <w:rsid w:val="00C1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C64C4"/>
  <w15:chartTrackingRefBased/>
  <w15:docId w15:val="{26800BF6-6B27-8443-B685-4D3F4F24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A4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A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A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A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A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A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A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A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A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A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A4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D5A4A"/>
    <w:pPr>
      <w:spacing w:before="100" w:beforeAutospacing="1" w:after="100" w:afterAutospacing="1" w:line="240" w:lineRule="auto"/>
    </w:pPr>
  </w:style>
  <w:style w:type="character" w:styleId="Strong">
    <w:name w:val="Strong"/>
    <w:basedOn w:val="DefaultParagraphFont"/>
    <w:uiPriority w:val="22"/>
    <w:qFormat/>
    <w:rsid w:val="008D5A4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D5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A4A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5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A4A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D5A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A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D5A4A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8D5A4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8D5A4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D5A4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5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4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A4A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D5A4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5A4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D5A4A"/>
  </w:style>
  <w:style w:type="character" w:customStyle="1" w:styleId="cf01">
    <w:name w:val="cf01"/>
    <w:basedOn w:val="DefaultParagraphFont"/>
    <w:rsid w:val="008D5A4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370</Words>
  <Characters>14128</Characters>
  <Application>Microsoft Office Word</Application>
  <DocSecurity>0</DocSecurity>
  <Lines>353</Lines>
  <Paragraphs>185</Paragraphs>
  <ScaleCrop>false</ScaleCrop>
  <Company/>
  <LinksUpToDate>false</LinksUpToDate>
  <CharactersWithSpaces>1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1-27T20:13:00Z</dcterms:created>
  <dcterms:modified xsi:type="dcterms:W3CDTF">2025-01-27T20:13:00Z</dcterms:modified>
</cp:coreProperties>
</file>